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1920"/>
        <w:gridCol w:w="940"/>
        <w:gridCol w:w="960"/>
        <w:gridCol w:w="980"/>
        <w:gridCol w:w="1012"/>
        <w:gridCol w:w="1559"/>
      </w:tblGrid>
      <w:tr w:rsidR="0090160B" w:rsidRPr="000C3318" w14:paraId="736627DF" w14:textId="77777777" w:rsidTr="00076E78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BF3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Kruskal</w:t>
            </w:r>
            <w:proofErr w:type="spellEnd"/>
            <w:r w:rsidRPr="000C331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-Wall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68D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BB01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BFFF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10A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995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72A3FE85" w14:textId="77777777" w:rsidTr="00076E78">
        <w:trPr>
          <w:trHeight w:val="330"/>
        </w:trPr>
        <w:tc>
          <w:tcPr>
            <w:tcW w:w="286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81D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Grouping variable: Repea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B0E7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076AC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5590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4E2D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3CFE3588" w14:textId="77777777" w:rsidTr="00076E78">
        <w:trPr>
          <w:trHeight w:val="33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1CFE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0CAB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F880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S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9346C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8B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6C1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7FB27330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7DD1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Chi-Squa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ABD9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,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4D1F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,2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B54F7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17,378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74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8B8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CA36A49" w14:textId="77777777" w:rsidTr="00076E78">
        <w:trPr>
          <w:trHeight w:val="30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E90D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983A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B053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35663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5EE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FF1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F3587E2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1BCD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Asymp</w:t>
            </w:r>
            <w:proofErr w:type="spellEnd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. Si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8AE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641C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3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A55C0" w14:textId="2AAE5DA5" w:rsidR="0090160B" w:rsidRPr="006A670A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</w:t>
            </w:r>
            <w:r w:rsid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,000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67B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7B36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7144E339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49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3D9A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036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7702F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40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103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23A48956" w14:textId="77777777" w:rsidTr="00076E78">
        <w:trPr>
          <w:trHeight w:val="312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F851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Grouping variable: Anim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29F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1FFC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CF5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7C8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71B67407" w14:textId="77777777" w:rsidTr="00076E78">
        <w:trPr>
          <w:trHeight w:val="33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6E7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132E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10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S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E18F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A0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ED9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438C1707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31A4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Chi-Squa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5F9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4,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AC79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3,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37387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309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628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446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59DAF0E" w14:textId="77777777" w:rsidTr="00076E78">
        <w:trPr>
          <w:trHeight w:val="30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3C4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A712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1C68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58478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C6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F80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1259D3C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F7D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Asymp</w:t>
            </w:r>
            <w:proofErr w:type="spellEnd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. Si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091E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7B0D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1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0493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857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BE4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A69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274CFCF0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72B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2E214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0D3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FE773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2E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6BD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6A670A" w14:paraId="15BB1B7D" w14:textId="77777777" w:rsidTr="00076E78">
        <w:trPr>
          <w:trHeight w:val="315"/>
        </w:trPr>
        <w:tc>
          <w:tcPr>
            <w:tcW w:w="480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05994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Grouping variable: Technique (LA and SA)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D2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B67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424C65A" w14:textId="77777777" w:rsidTr="00076E78">
        <w:trPr>
          <w:trHeight w:val="33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F4F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9CAD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970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S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CBCE4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60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B62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0A215DF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2392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Chi-Squa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4657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5,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18C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5,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BCC121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1,297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70F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EE6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1752CB9" w14:textId="77777777" w:rsidTr="00076E78">
        <w:trPr>
          <w:trHeight w:val="30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B4D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C273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E02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5F076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19F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A2F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0918DA90" w14:textId="77777777" w:rsidTr="00076E78">
        <w:trPr>
          <w:trHeight w:val="315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5B0D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Asymp</w:t>
            </w:r>
            <w:proofErr w:type="spellEnd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. Si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AAC8" w14:textId="77777777" w:rsidR="0090160B" w:rsidRPr="006A670A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B4AD" w14:textId="77777777" w:rsidR="0090160B" w:rsidRPr="006A670A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0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23660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523</w:t>
            </w:r>
          </w:p>
        </w:tc>
        <w:tc>
          <w:tcPr>
            <w:tcW w:w="1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DF83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7E1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2F21E689" w14:textId="77777777" w:rsidTr="00076E78">
        <w:trPr>
          <w:trHeight w:val="330"/>
        </w:trPr>
        <w:tc>
          <w:tcPr>
            <w:tcW w:w="1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627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6B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E6F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E01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27E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C93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0C3318" w14:paraId="139537F6" w14:textId="77777777" w:rsidTr="00076E78">
        <w:trPr>
          <w:trHeight w:val="330"/>
        </w:trPr>
        <w:tc>
          <w:tcPr>
            <w:tcW w:w="1920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5D52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Wilcoxon test</w:t>
            </w:r>
          </w:p>
        </w:tc>
        <w:tc>
          <w:tcPr>
            <w:tcW w:w="94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F5300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FD6F5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A63213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B7CE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1674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0160B" w:rsidRPr="000C3318" w14:paraId="4B5D9F5E" w14:textId="77777777" w:rsidTr="00076E78">
        <w:trPr>
          <w:trHeight w:val="300"/>
        </w:trPr>
        <w:tc>
          <w:tcPr>
            <w:tcW w:w="192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875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36E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S - HRL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000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U - HRL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EAA7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HRU - HRS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7E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SVs - SV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8749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EFStest</w:t>
            </w:r>
            <w:proofErr w:type="spellEnd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 </w:t>
            </w: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EFLtest</w:t>
            </w:r>
            <w:proofErr w:type="spellEnd"/>
          </w:p>
        </w:tc>
      </w:tr>
      <w:tr w:rsidR="0090160B" w:rsidRPr="000C3318" w14:paraId="6B271442" w14:textId="77777777" w:rsidTr="00076E78">
        <w:trPr>
          <w:trHeight w:val="33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C32C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9A5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-,88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36E7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-,28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0E56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-1,83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F1F3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-2,66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CE918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-2,42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90160B" w:rsidRPr="000C3318" w14:paraId="0D050A56" w14:textId="77777777" w:rsidTr="00076E78">
        <w:trPr>
          <w:trHeight w:val="540"/>
        </w:trPr>
        <w:tc>
          <w:tcPr>
            <w:tcW w:w="1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204F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Asymp</w:t>
            </w:r>
            <w:proofErr w:type="spellEnd"/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. 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C1D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6037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7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E2FE" w14:textId="77777777" w:rsidR="0090160B" w:rsidRPr="000C3318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3318">
              <w:rPr>
                <w:rFonts w:ascii="Calibri" w:eastAsia="Times New Roman" w:hAnsi="Calibri" w:cs="Times New Roman"/>
                <w:color w:val="000000"/>
                <w:lang w:val="en-US"/>
              </w:rPr>
              <w:t>0,0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E8EA" w14:textId="77777777" w:rsidR="0090160B" w:rsidRPr="006A670A" w:rsidRDefault="0090160B" w:rsidP="00076E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42D26" w14:textId="77777777" w:rsidR="0090160B" w:rsidRPr="006A670A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A670A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015</w:t>
            </w:r>
          </w:p>
        </w:tc>
      </w:tr>
      <w:tr w:rsidR="0090160B" w:rsidRPr="00037519" w14:paraId="175E7FDE" w14:textId="77777777" w:rsidTr="00076E78">
        <w:trPr>
          <w:trHeight w:val="330"/>
        </w:trPr>
        <w:tc>
          <w:tcPr>
            <w:tcW w:w="28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3EB7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22C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0498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76B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270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6A670A" w14:paraId="1BAC9754" w14:textId="77777777" w:rsidTr="00076E78">
        <w:trPr>
          <w:trHeight w:val="312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E93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  <w:r w:rsidRPr="000C331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 Based on positive rank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659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FF9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C8D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06CB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160B" w:rsidRPr="006A670A" w14:paraId="682C3B91" w14:textId="77777777" w:rsidTr="00076E78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57A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</w:t>
            </w:r>
            <w:r w:rsidRPr="000C331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 Based on negative rank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97F" w14:textId="77777777" w:rsidR="0090160B" w:rsidRPr="000C3318" w:rsidRDefault="0090160B" w:rsidP="00076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1E41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12B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93F" w14:textId="77777777" w:rsidR="0090160B" w:rsidRPr="000C3318" w:rsidRDefault="0090160B" w:rsidP="00076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5B6191" w14:textId="73D5BBB6" w:rsidR="000C3318" w:rsidRPr="0090160B" w:rsidRDefault="000C3318" w:rsidP="0090160B">
      <w:pPr>
        <w:rPr>
          <w:lang w:val="en-US"/>
        </w:rPr>
      </w:pPr>
      <w:bookmarkStart w:id="0" w:name="_GoBack"/>
      <w:bookmarkEnd w:id="0"/>
    </w:p>
    <w:sectPr w:rsidR="000C3318" w:rsidRPr="0090160B" w:rsidSect="0036770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E9884" w14:textId="77777777" w:rsidR="00C626A1" w:rsidRDefault="00C626A1">
      <w:pPr>
        <w:spacing w:after="0" w:line="240" w:lineRule="auto"/>
      </w:pPr>
      <w:r>
        <w:separator/>
      </w:r>
    </w:p>
  </w:endnote>
  <w:endnote w:type="continuationSeparator" w:id="0">
    <w:p w14:paraId="00767D45" w14:textId="77777777" w:rsidR="00C626A1" w:rsidRDefault="00C62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7821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C6876" w14:textId="5843C894" w:rsidR="00D4690E" w:rsidRDefault="00A03B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7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C04457" w14:textId="77777777" w:rsidR="00D4690E" w:rsidRDefault="00C626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E41E84" w14:textId="77777777" w:rsidR="00C626A1" w:rsidRDefault="00C626A1">
      <w:pPr>
        <w:spacing w:after="0" w:line="240" w:lineRule="auto"/>
      </w:pPr>
      <w:r>
        <w:separator/>
      </w:r>
    </w:p>
  </w:footnote>
  <w:footnote w:type="continuationSeparator" w:id="0">
    <w:p w14:paraId="0F2D73EE" w14:textId="77777777" w:rsidR="00C626A1" w:rsidRDefault="00C62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B3F"/>
    <w:rsid w:val="00043FF7"/>
    <w:rsid w:val="000C3318"/>
    <w:rsid w:val="000C79EF"/>
    <w:rsid w:val="00102787"/>
    <w:rsid w:val="001E4BD4"/>
    <w:rsid w:val="00250F8C"/>
    <w:rsid w:val="003415E3"/>
    <w:rsid w:val="00367702"/>
    <w:rsid w:val="003B673A"/>
    <w:rsid w:val="003C1649"/>
    <w:rsid w:val="00417BEA"/>
    <w:rsid w:val="004A67FE"/>
    <w:rsid w:val="00581C92"/>
    <w:rsid w:val="0061413D"/>
    <w:rsid w:val="006A670A"/>
    <w:rsid w:val="007F47E5"/>
    <w:rsid w:val="0090160B"/>
    <w:rsid w:val="009E76D3"/>
    <w:rsid w:val="00A03B3F"/>
    <w:rsid w:val="00A53601"/>
    <w:rsid w:val="00B1116B"/>
    <w:rsid w:val="00B64A62"/>
    <w:rsid w:val="00BB1330"/>
    <w:rsid w:val="00C626A1"/>
    <w:rsid w:val="00CA000B"/>
    <w:rsid w:val="00CB1EC5"/>
    <w:rsid w:val="00CE48EF"/>
    <w:rsid w:val="00D05DF8"/>
    <w:rsid w:val="00D7428B"/>
    <w:rsid w:val="00EC7362"/>
    <w:rsid w:val="00F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435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B3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B3F"/>
    <w:rPr>
      <w:lang w:val="nl-NL"/>
    </w:rPr>
  </w:style>
  <w:style w:type="table" w:styleId="TableGrid">
    <w:name w:val="Table Grid"/>
    <w:basedOn w:val="TableNormal"/>
    <w:uiPriority w:val="59"/>
    <w:rsid w:val="00A03B3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3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F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3F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03B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30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CA000B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B3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B3F"/>
    <w:rPr>
      <w:lang w:val="nl-NL"/>
    </w:rPr>
  </w:style>
  <w:style w:type="table" w:styleId="TableGrid">
    <w:name w:val="Table Grid"/>
    <w:basedOn w:val="TableNormal"/>
    <w:uiPriority w:val="59"/>
    <w:rsid w:val="00A03B3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3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F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3F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03B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30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CA000B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6DFE43-DF97-4E2F-9142-E1E606788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 Op t Veld</dc:creator>
  <cp:lastModifiedBy>Roel Op t Veld</cp:lastModifiedBy>
  <cp:revision>7</cp:revision>
  <dcterms:created xsi:type="dcterms:W3CDTF">2017-05-31T09:19:00Z</dcterms:created>
  <dcterms:modified xsi:type="dcterms:W3CDTF">2017-08-10T09:05:00Z</dcterms:modified>
</cp:coreProperties>
</file>